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AD1" w:rsidRDefault="00885032" w:rsidP="00CF5823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A44E0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E3570"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:rsidR="001F69DD" w:rsidRPr="00BF3AD1" w:rsidRDefault="009907E0" w:rsidP="00CF5823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28"/>
      <w:bookmarkStart w:id="1" w:name="OLE_LINK29"/>
      <w:r w:rsidRPr="00BF3AD1">
        <w:rPr>
          <w:rFonts w:ascii="Times New Roman" w:hAnsi="Times New Roman" w:cs="Times New Roman"/>
          <w:b/>
          <w:sz w:val="24"/>
          <w:szCs w:val="24"/>
        </w:rPr>
        <w:t xml:space="preserve">The DEPs information of </w:t>
      </w:r>
      <w:r w:rsidR="007321F9">
        <w:rPr>
          <w:rFonts w:ascii="Times New Roman" w:hAnsi="Times New Roman" w:cs="Times New Roman" w:hint="eastAsia"/>
          <w:b/>
          <w:sz w:val="24"/>
          <w:szCs w:val="24"/>
        </w:rPr>
        <w:t>Cs</w:t>
      </w:r>
      <w:r w:rsidR="00BE360D" w:rsidRPr="00BF3AD1">
        <w:rPr>
          <w:rFonts w:ascii="Times New Roman" w:hAnsi="Times New Roman" w:cs="Times New Roman" w:hint="eastAsia"/>
          <w:b/>
          <w:sz w:val="24"/>
          <w:szCs w:val="24"/>
        </w:rPr>
        <w:t>APX1</w:t>
      </w:r>
      <w:r w:rsidR="00CB7F96" w:rsidRPr="00BF3AD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85032" w:rsidRPr="00BF3AD1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BF3AD1">
        <w:rPr>
          <w:rFonts w:ascii="Times New Roman" w:hAnsi="Times New Roman" w:cs="Times New Roman"/>
          <w:b/>
          <w:sz w:val="24"/>
          <w:szCs w:val="24"/>
        </w:rPr>
        <w:t>harvest</w:t>
      </w:r>
      <w:r w:rsidR="00D41AEE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BF3A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2454" w:rsidRPr="00BF3AD1">
        <w:rPr>
          <w:rFonts w:ascii="Times New Roman" w:hAnsi="Times New Roman" w:cs="Times New Roman" w:hint="eastAsia"/>
          <w:b/>
          <w:sz w:val="24"/>
          <w:szCs w:val="24"/>
        </w:rPr>
        <w:t xml:space="preserve">tea </w:t>
      </w:r>
      <w:r w:rsidRPr="00BF3AD1">
        <w:rPr>
          <w:rFonts w:ascii="Times New Roman" w:hAnsi="Times New Roman" w:cs="Times New Roman"/>
          <w:b/>
          <w:sz w:val="24"/>
          <w:szCs w:val="24"/>
        </w:rPr>
        <w:t>leaves</w:t>
      </w:r>
      <w:r w:rsidR="00885032" w:rsidRPr="00BF3AD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2" w:name="OLE_LINK1118"/>
      <w:bookmarkStart w:id="3" w:name="OLE_LINK1119"/>
      <w:bookmarkStart w:id="4" w:name="OLE_LINK1120"/>
      <w:r w:rsidR="004C3715">
        <w:rPr>
          <w:rFonts w:ascii="Times New Roman" w:hAnsi="Times New Roman" w:cs="Times New Roman" w:hint="eastAsia"/>
          <w:b/>
          <w:sz w:val="24"/>
          <w:szCs w:val="24"/>
        </w:rPr>
        <w:t>under</w:t>
      </w:r>
      <w:r w:rsidR="00DE6FE0" w:rsidRPr="00DE6F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6FE0">
        <w:rPr>
          <w:rFonts w:ascii="Times New Roman" w:hAnsi="Times New Roman" w:cs="Times New Roman" w:hint="eastAsia"/>
          <w:b/>
          <w:sz w:val="24"/>
          <w:szCs w:val="24"/>
        </w:rPr>
        <w:t xml:space="preserve">low </w:t>
      </w:r>
      <w:r w:rsidR="00DE6FE0">
        <w:rPr>
          <w:rFonts w:ascii="Times New Roman" w:hAnsi="Times New Roman" w:cs="Times New Roman"/>
          <w:b/>
          <w:sz w:val="24"/>
          <w:szCs w:val="24"/>
        </w:rPr>
        <w:t>temperature</w:t>
      </w:r>
      <w:bookmarkEnd w:id="2"/>
      <w:bookmarkEnd w:id="3"/>
      <w:bookmarkEnd w:id="4"/>
      <w:r w:rsidR="00842457">
        <w:rPr>
          <w:rFonts w:ascii="Times New Roman" w:hAnsi="Times New Roman" w:cs="Times New Roman" w:hint="eastAsia"/>
          <w:b/>
          <w:sz w:val="24"/>
          <w:szCs w:val="24"/>
        </w:rPr>
        <w:t xml:space="preserve"> tr</w:t>
      </w:r>
      <w:bookmarkStart w:id="5" w:name="_GoBack"/>
      <w:bookmarkEnd w:id="5"/>
      <w:r w:rsidR="00842457">
        <w:rPr>
          <w:rFonts w:ascii="Times New Roman" w:hAnsi="Times New Roman" w:cs="Times New Roman" w:hint="eastAsia"/>
          <w:b/>
          <w:sz w:val="24"/>
          <w:szCs w:val="24"/>
        </w:rPr>
        <w:t>eatment</w:t>
      </w:r>
      <w:bookmarkEnd w:id="0"/>
      <w:bookmarkEnd w:id="1"/>
      <w:r w:rsidR="00AE4E49" w:rsidRPr="00AE4E49">
        <w:rPr>
          <w:rFonts w:ascii="Times New Roman" w:hAnsi="Times New Roman" w:cs="Times New Roman" w:hint="eastAsia"/>
          <w:sz w:val="24"/>
          <w:szCs w:val="24"/>
        </w:rPr>
        <w:t>.</w:t>
      </w:r>
      <w:r w:rsidR="00885032" w:rsidRPr="00BF3A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710"/>
      </w:tblGrid>
      <w:tr w:rsidR="006444CD" w:rsidRPr="000C4A99" w:rsidTr="006444CD">
        <w:tc>
          <w:tcPr>
            <w:tcW w:w="2093" w:type="dxa"/>
          </w:tcPr>
          <w:p w:rsidR="006444CD" w:rsidRPr="000C4A99" w:rsidRDefault="006444CD" w:rsidP="006444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0710" w:type="dxa"/>
          </w:tcPr>
          <w:p w:rsidR="006444CD" w:rsidRPr="000C4A99" w:rsidRDefault="00B873D3" w:rsidP="00B873D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rganism carbohydrate metabolic process|GO:0034641,cellular nitrogen compound metabolic process|GO:0051234,establishment of localization|GO:0044724,single-organism carbohydrate catabolic process|GO:0043094,cellular metabolic compound salvage|GO:0051603,proteolysis involved in cellular protein catabolic process|GO:0010154,fruit development|GO:0042542,response to hydrogen peroxide|GO:0050896,response to stimulus|GO:0009058,biosynthetic process|GO:0006511,ubiquitin-dependent protein catabolic process|GO:0044763,single-organism cellular process|GO:0006753,nucleoside phosphate metabolic process|GO:0006757,ATP generation from ADP|GO:0070271,protein complex biogenesis|GO:0006732,coenzyme metabolic process|GO:0006733,oxidoreduction coenzyme metabolic process|GO:0009310,amine catabolic process|GO:0009791,post-embryonic development|GO:0009790,embryo development|GO:0009793,embryo development ending in seed dormancy|GO:0009416,response to light stimulus|GO:0043248,proteasome assembly|GO:0034645,cellular macromolecule biosynthetic process|GO:0009123,nucleoside monophosphate metabolic process|GO:0009126,purine nucleoside monophosphate metabolic process|GO:0009259,ribonucleotide metabolic process|GO:0044699,single-organism process|GO:0009719,response to endogenous stimulus|GO:0006139,nucleobase-containing compound metabolic process|GO:0080129,proteasome core complex assembly|GO:0009056,catabolic process|GO:0042278,purine nucleoside metabolic process|GO:0046939,nucleotide phosphorylation|GO:0051179,localization|GO:0043933,macromolecular complex subunit organization|GO:0006508,proteolysis|GO:0032502,developmental process|GO:0006497,protein lipidation|GO:0032501,multicellular organismal process|GO:0048608,reproductive structure development|GO:0009628,response to abiotic stimulus|GO:0009987,cellular process|GO:0019941,modification-dependent protein catabolic process|GO:0072593,reactive oxygen species metabolic process|GO:0044106,cellular amine metabolic process|GO:0006970,response to osmotic stress|GO:0006972,hyperosmotic response|GO:0044257,cellular protein catabolic </w:t>
            </w:r>
            <w:r w:rsidRPr="000C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process|GO:0009408,response to heat|GO:0009132,nucleoside diphosphate metabolic process|GO:0009135,purine nucleoside diphosphate metabolic process|GO:0009642,response to light intensity|GO:0055086,nucleobase-containing small molecule metabolic process|GO:0007030,Golgi organization|GO:0006082,organic acid metabolic process|GO:0005996,monosaccharide metabolic process|GO:1901135,carbohydrate derivative metabolic process|GO:0009059,macromolecule biosynthetic process|GO:0043170,macromolecule metabolic process|GO:0006807,nitrogen compound metabolic process|GO:0048731,system development|GO:0006006,glucose metabolic process|GO:0034976,response to endoplasmic reticulum stress|GO:0009185,ribonucleoside diphosphate metabolic process|GO:0010035,response to inorganic substance|GO:0061458,reproductive system development|GO:0046364,monosaccharide biosynthetic process|GO:0019752,carboxylic acid metabolic process|GO:0019693,ribose phosphate metabolic process|GO:0034622,cellular macromolecular complex assembly|GO:0006091,generation of precursor metabolites and energy|GO:0042044,fluid transport|GO:0043632,modification-dependent macromolecule catabolic process|GO:0006090,pyruvate metabolic process|GO:0072524,pyridine-containing compound metabolic process|GO:0006096,glycolytic process|GO:0006094,gluconeogenesis|GO:0071822,protein complex subunit organization|GO:0009853,photorespiration|GO:0018377,protein myristoylation|GO:0009314,response to radiation|GO:0007275,multicellular organismal development|GO:0071704,organic substance metabolic process|GO:0046686,response to cadmium ion|GO:0044267,cellular protein metabolic process|GO:0006725,cellular aromatic compound metabolic process|GO:0006461,protein complex assembly|GO:0006464,cellular protein modification process|GO:0072521,purine-containing compound metabolic process|GO:0044767,single-organism developmental process|GO:0022414,reproductive process|GO:0044765,single-organism transport|GO:0044265,cellular macromolecule catabolic process|GO:0009117,nucleotide metabolic process|GO:0009116,nucleoside metabolic process|GO:0042221,response to chemical|GO:0009119,ribonucleoside metabolic process|GO:0043623,cellular protein complex assembly|GO:0009057,macromolecule catabolic process|GO:1902578,single-organism localization|GO:0006996,organelle organization|GO:0044238,primary </w:t>
            </w:r>
            <w:r w:rsidRPr="000C4A9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tabolic process|GO:0005975,carbohydrate metabolic process|GO:0009735,response to cytokinin|GO:0048856,anatomical structure development|GO:0006499,N-terminal protein myristoylation|GO:0006498,N-terminal protein lipidation|GO:1901657,glycosyl compound metabolic process|GO:0006796,phosphate-containing compound metabolic process|GO:0044085,cellular component biogenesis|GO:0006950,response to stress|GO:0006793,phosphorus metabolic process|GO:0019362,pyridine nucleotide metabolic process</w:t>
            </w:r>
          </w:p>
        </w:tc>
      </w:tr>
      <w:tr w:rsidR="006444CD" w:rsidRPr="000C4A99" w:rsidTr="006444CD">
        <w:tc>
          <w:tcPr>
            <w:tcW w:w="2093" w:type="dxa"/>
          </w:tcPr>
          <w:p w:rsidR="006444CD" w:rsidRPr="000C4A99" w:rsidRDefault="006444CD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omponent</w:t>
            </w:r>
            <w:r w:rsidRPr="000C4A99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10710" w:type="dxa"/>
          </w:tcPr>
          <w:p w:rsidR="006444CD" w:rsidRPr="000C4A99" w:rsidRDefault="004021DD" w:rsidP="004021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GO:0043229,intracellular organelle|GO:0071944,cell periphery|GO:0043227,</w:t>
            </w:r>
            <w:r w:rsidRPr="000C4A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membrane-bounded organelle|GO:00</w:t>
            </w:r>
            <w:r w:rsidR="00567DAA" w:rsidRPr="000C4A99">
              <w:rPr>
                <w:rFonts w:ascii="Times New Roman" w:hAnsi="Times New Roman" w:cs="Times New Roman"/>
                <w:sz w:val="24"/>
                <w:szCs w:val="24"/>
              </w:rPr>
              <w:t>43226,organelle|GO:0030054,cell</w:t>
            </w:r>
            <w:r w:rsidR="00567DAA" w:rsidRPr="000C4A9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junction|GO:0005737,cytoplasm|GO:0005575,cellular_component|GO:0009536,plastid|GO:0009532,plastid stroma|GO:0005618,cell wall|GO:0009570,chloroplast stroma|GO:0016020,membrane|GO:0044435,plastid part|GO:0044434,chloroplast part|GO:0005794,Golgi apparatus|GO:0030312,external encapsulating structure|GO:0055044,symplast|GO:0012505,endomembrane system|GO:0005911,cell-cell junction|GO:0005886,plasma membrane|GO:0009506,plasmodesma|GO:0009507,chloroplast|GO:0043231,intracellular membrane-bounded organelle|GO:0005829,cytosol|GO:0044464,cell part|GO:0005623,cell|GO:0005622,intracellular|GO:0044446,intracellular organelle part|GO:0044444,cytoplasmic part|GO:0044424,intracellular part|GO:0044422,organelle part</w:t>
            </w:r>
          </w:p>
        </w:tc>
      </w:tr>
      <w:tr w:rsidR="006444CD" w:rsidRPr="000C4A99" w:rsidTr="006444CD">
        <w:tc>
          <w:tcPr>
            <w:tcW w:w="2093" w:type="dxa"/>
          </w:tcPr>
          <w:p w:rsidR="006444CD" w:rsidRPr="000C4A99" w:rsidRDefault="0064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10710" w:type="dxa"/>
          </w:tcPr>
          <w:p w:rsidR="006444CD" w:rsidRPr="000C4A99" w:rsidRDefault="004021DD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GO:0043169,cation binding|GO:0046872,metal ion binding|GO:0020037,heme binding|GO:0046906,tetrapyrrole binding|GO:0097159,organic cyclic compound binding|GO:0016209,antioxidant activity|GO:0043167,ion binding|GO:1901363,heterocyclic compound binding|GO:0003824,catalytic activity|GO:0003674,molecular_function|GO:0005488,binding|GO:0016688,L-ascorbate peroxidase activity|GO:0016684,oxidoreductase activity, acting on peroxide as acceptor|GO:0004601,peroxidase activity|GO:0016491,oxidoreductase activity</w:t>
            </w:r>
          </w:p>
        </w:tc>
      </w:tr>
      <w:tr w:rsidR="006444CD" w:rsidRPr="000C4A99" w:rsidTr="006444CD">
        <w:tc>
          <w:tcPr>
            <w:tcW w:w="2093" w:type="dxa"/>
          </w:tcPr>
          <w:p w:rsidR="006444CD" w:rsidRPr="000C4A99" w:rsidRDefault="006444CD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KEGG Pathways</w:t>
            </w:r>
          </w:p>
        </w:tc>
        <w:tc>
          <w:tcPr>
            <w:tcW w:w="10710" w:type="dxa"/>
          </w:tcPr>
          <w:p w:rsidR="006444CD" w:rsidRPr="000C4A99" w:rsidRDefault="00402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A99">
              <w:rPr>
                <w:rFonts w:ascii="Times New Roman" w:hAnsi="Times New Roman" w:cs="Times New Roman"/>
                <w:sz w:val="24"/>
                <w:szCs w:val="24"/>
              </w:rPr>
              <w:t xml:space="preserve">ath00053,Ascorbate and </w:t>
            </w:r>
            <w:proofErr w:type="spellStart"/>
            <w:r w:rsidRPr="000C4A99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0C4A99">
              <w:rPr>
                <w:rFonts w:ascii="Times New Roman" w:hAnsi="Times New Roman" w:cs="Times New Roman"/>
                <w:sz w:val="24"/>
                <w:szCs w:val="24"/>
              </w:rPr>
              <w:t xml:space="preserve"> metabolism|ath00480,Glutathione metabolism</w:t>
            </w:r>
          </w:p>
        </w:tc>
      </w:tr>
    </w:tbl>
    <w:p w:rsidR="009907E0" w:rsidRDefault="009907E0">
      <w:pPr>
        <w:rPr>
          <w:rFonts w:ascii="Times New Roman" w:hAnsi="Times New Roman" w:cs="Times New Roman"/>
          <w:b/>
          <w:sz w:val="24"/>
          <w:szCs w:val="24"/>
        </w:rPr>
      </w:pPr>
    </w:p>
    <w:p w:rsidR="001F69DD" w:rsidRDefault="001F69DD">
      <w:pPr>
        <w:rPr>
          <w:rFonts w:ascii="Times New Roman" w:hAnsi="Times New Roman" w:cs="Times New Roman"/>
          <w:b/>
          <w:sz w:val="24"/>
          <w:szCs w:val="24"/>
        </w:rPr>
      </w:pPr>
    </w:p>
    <w:p w:rsidR="001F69DD" w:rsidRPr="00054B41" w:rsidRDefault="001F69D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606" w:type="dxa"/>
        <w:jc w:val="center"/>
        <w:tblInd w:w="3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</w:tblGrid>
      <w:tr w:rsidR="001F69DD" w:rsidRPr="00CB5E77" w:rsidTr="001F69DD">
        <w:trPr>
          <w:jc w:val="center"/>
        </w:trPr>
        <w:tc>
          <w:tcPr>
            <w:tcW w:w="1606" w:type="dxa"/>
            <w:tcBorders>
              <w:top w:val="nil"/>
              <w:bottom w:val="nil"/>
            </w:tcBorders>
          </w:tcPr>
          <w:p w:rsidR="001F69DD" w:rsidRPr="00CB5E77" w:rsidRDefault="001F69DD" w:rsidP="00672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54B41" w:rsidRDefault="00054B41">
      <w:pPr>
        <w:rPr>
          <w:rFonts w:ascii="Times New Roman" w:hAnsi="Times New Roman" w:cs="Times New Roman"/>
          <w:b/>
        </w:rPr>
      </w:pPr>
    </w:p>
    <w:sectPr w:rsidR="00054B41" w:rsidSect="009907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C4A" w:rsidRDefault="00A70C4A" w:rsidP="001F69DD">
      <w:r>
        <w:separator/>
      </w:r>
    </w:p>
  </w:endnote>
  <w:endnote w:type="continuationSeparator" w:id="0">
    <w:p w:rsidR="00A70C4A" w:rsidRDefault="00A70C4A" w:rsidP="001F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C4A" w:rsidRDefault="00A70C4A" w:rsidP="001F69DD">
      <w:r>
        <w:separator/>
      </w:r>
    </w:p>
  </w:footnote>
  <w:footnote w:type="continuationSeparator" w:id="0">
    <w:p w:rsidR="00A70C4A" w:rsidRDefault="00A70C4A" w:rsidP="001F6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17B05"/>
    <w:multiLevelType w:val="hybridMultilevel"/>
    <w:tmpl w:val="25D002C6"/>
    <w:lvl w:ilvl="0" w:tplc="396AF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0C1"/>
    <w:rsid w:val="00021A17"/>
    <w:rsid w:val="00054B41"/>
    <w:rsid w:val="000A7A41"/>
    <w:rsid w:val="000C4A99"/>
    <w:rsid w:val="000F5D66"/>
    <w:rsid w:val="001137F0"/>
    <w:rsid w:val="001A4FAA"/>
    <w:rsid w:val="001B7B45"/>
    <w:rsid w:val="001F69DD"/>
    <w:rsid w:val="002A1F07"/>
    <w:rsid w:val="002F779E"/>
    <w:rsid w:val="00301BD2"/>
    <w:rsid w:val="00365E36"/>
    <w:rsid w:val="003A5EB3"/>
    <w:rsid w:val="004021DD"/>
    <w:rsid w:val="004051B3"/>
    <w:rsid w:val="0046587A"/>
    <w:rsid w:val="00495715"/>
    <w:rsid w:val="004B2AA0"/>
    <w:rsid w:val="004B4B06"/>
    <w:rsid w:val="004B4C6E"/>
    <w:rsid w:val="004C3715"/>
    <w:rsid w:val="004E7676"/>
    <w:rsid w:val="005670CD"/>
    <w:rsid w:val="00567DAA"/>
    <w:rsid w:val="005A18C7"/>
    <w:rsid w:val="005F18FB"/>
    <w:rsid w:val="0062314D"/>
    <w:rsid w:val="006444CD"/>
    <w:rsid w:val="00646959"/>
    <w:rsid w:val="006516AC"/>
    <w:rsid w:val="006729BD"/>
    <w:rsid w:val="006941BE"/>
    <w:rsid w:val="007321F9"/>
    <w:rsid w:val="00790A47"/>
    <w:rsid w:val="00792176"/>
    <w:rsid w:val="00792DAE"/>
    <w:rsid w:val="007A64D9"/>
    <w:rsid w:val="008115E9"/>
    <w:rsid w:val="00811B78"/>
    <w:rsid w:val="00842457"/>
    <w:rsid w:val="008840A8"/>
    <w:rsid w:val="00885032"/>
    <w:rsid w:val="00934B59"/>
    <w:rsid w:val="00962454"/>
    <w:rsid w:val="009907E0"/>
    <w:rsid w:val="009C30C1"/>
    <w:rsid w:val="00A44E0C"/>
    <w:rsid w:val="00A70C4A"/>
    <w:rsid w:val="00A71590"/>
    <w:rsid w:val="00AD4D7D"/>
    <w:rsid w:val="00AE3570"/>
    <w:rsid w:val="00AE4E49"/>
    <w:rsid w:val="00B02B51"/>
    <w:rsid w:val="00B157EB"/>
    <w:rsid w:val="00B20421"/>
    <w:rsid w:val="00B873D3"/>
    <w:rsid w:val="00BE360D"/>
    <w:rsid w:val="00BF3AD1"/>
    <w:rsid w:val="00C87A09"/>
    <w:rsid w:val="00C95D2D"/>
    <w:rsid w:val="00CB5E77"/>
    <w:rsid w:val="00CB7F96"/>
    <w:rsid w:val="00CD0056"/>
    <w:rsid w:val="00CD3A2E"/>
    <w:rsid w:val="00CF5823"/>
    <w:rsid w:val="00D41AEE"/>
    <w:rsid w:val="00D97279"/>
    <w:rsid w:val="00DA1B3E"/>
    <w:rsid w:val="00DB68DE"/>
    <w:rsid w:val="00DD0093"/>
    <w:rsid w:val="00DE6FE0"/>
    <w:rsid w:val="00E12CD1"/>
    <w:rsid w:val="00E32D18"/>
    <w:rsid w:val="00E63ED6"/>
    <w:rsid w:val="00F0003B"/>
    <w:rsid w:val="00F4554E"/>
    <w:rsid w:val="00FB6991"/>
    <w:rsid w:val="00FF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CD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8850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85032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F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F69D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F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F69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CD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8850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85032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F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F69D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F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F6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5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4</Pages>
  <Words>972</Words>
  <Characters>5541</Characters>
  <Application>Microsoft Office Word</Application>
  <DocSecurity>0</DocSecurity>
  <Lines>46</Lines>
  <Paragraphs>12</Paragraphs>
  <ScaleCrop>false</ScaleCrop>
  <Company>china</Company>
  <LinksUpToDate>false</LinksUpToDate>
  <CharactersWithSpaces>6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istrator</cp:lastModifiedBy>
  <cp:revision>48</cp:revision>
  <dcterms:created xsi:type="dcterms:W3CDTF">2017-03-24T14:03:00Z</dcterms:created>
  <dcterms:modified xsi:type="dcterms:W3CDTF">2018-02-27T07:02:00Z</dcterms:modified>
</cp:coreProperties>
</file>